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70B47" w14:textId="77777777" w:rsidR="001D56AB" w:rsidRPr="001D56AB" w:rsidRDefault="001D56AB" w:rsidP="001D56AB">
      <w:pPr>
        <w:jc w:val="center"/>
        <w:rPr>
          <w:rFonts w:ascii="Calibri" w:eastAsia="宋体" w:hAnsi="Calibri" w:cs="Times New Roman"/>
          <w:color w:val="0E101A"/>
        </w:rPr>
      </w:pPr>
      <w:r w:rsidRPr="001D56AB">
        <w:rPr>
          <w:rFonts w:ascii="Calibri" w:eastAsia="宋体" w:hAnsi="Calibri" w:cs="Times New Roman" w:hint="eastAsia"/>
          <w:sz w:val="20"/>
          <w:szCs w:val="20"/>
        </w:rPr>
        <w:t xml:space="preserve">Table S1. </w:t>
      </w:r>
      <w:r w:rsidRPr="001D56AB">
        <w:rPr>
          <w:rFonts w:ascii="Calibri" w:eastAsia="宋体" w:hAnsi="Calibri" w:cs="Times New Roman" w:hint="eastAsia"/>
          <w:color w:val="0E101A"/>
          <w:sz w:val="20"/>
          <w:szCs w:val="20"/>
        </w:rPr>
        <w:t>Missing data and handling (in 2058 participants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73"/>
        <w:gridCol w:w="2759"/>
        <w:gridCol w:w="2764"/>
      </w:tblGrid>
      <w:tr w:rsidR="001D56AB" w:rsidRPr="001D56AB" w14:paraId="466B5748" w14:textId="77777777" w:rsidTr="003E614A">
        <w:tc>
          <w:tcPr>
            <w:tcW w:w="2840" w:type="dxa"/>
          </w:tcPr>
          <w:p w14:paraId="24088134" w14:textId="77777777" w:rsidR="001D56AB" w:rsidRPr="001D56AB" w:rsidRDefault="001D56AB" w:rsidP="001D56AB">
            <w:pPr>
              <w:jc w:val="center"/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Variables</w:t>
            </w:r>
          </w:p>
        </w:tc>
        <w:tc>
          <w:tcPr>
            <w:tcW w:w="2841" w:type="dxa"/>
          </w:tcPr>
          <w:p w14:paraId="75517CA2" w14:textId="77777777" w:rsidR="001D56AB" w:rsidRPr="001D56AB" w:rsidRDefault="001D56AB" w:rsidP="001D56AB">
            <w:pPr>
              <w:jc w:val="center"/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 xml:space="preserve">Missing cases </w:t>
            </w:r>
          </w:p>
        </w:tc>
        <w:tc>
          <w:tcPr>
            <w:tcW w:w="2841" w:type="dxa"/>
          </w:tcPr>
          <w:p w14:paraId="52273D66" w14:textId="77777777" w:rsidR="001D56AB" w:rsidRPr="001D56AB" w:rsidRDefault="001D56AB" w:rsidP="001D56AB">
            <w:pPr>
              <w:jc w:val="center"/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Handling method</w:t>
            </w:r>
          </w:p>
        </w:tc>
      </w:tr>
      <w:tr w:rsidR="001D56AB" w:rsidRPr="001D56AB" w14:paraId="201647BF" w14:textId="77777777" w:rsidTr="003E614A">
        <w:tc>
          <w:tcPr>
            <w:tcW w:w="2840" w:type="dxa"/>
          </w:tcPr>
          <w:p w14:paraId="1F004E35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Height</w:t>
            </w:r>
          </w:p>
        </w:tc>
        <w:tc>
          <w:tcPr>
            <w:tcW w:w="2841" w:type="dxa"/>
          </w:tcPr>
          <w:p w14:paraId="69C5140E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3</w:t>
            </w:r>
          </w:p>
        </w:tc>
        <w:tc>
          <w:tcPr>
            <w:tcW w:w="2841" w:type="dxa"/>
          </w:tcPr>
          <w:p w14:paraId="489F3DE5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</w:t>
            </w:r>
            <w:r w:rsidRPr="001D56AB">
              <w:rPr>
                <w:rFonts w:ascii="Calibri" w:eastAsia="宋体" w:hAnsi="Calibri"/>
                <w:color w:val="0E101A"/>
                <w:szCs w:val="20"/>
              </w:rPr>
              <w:t>ean</w:t>
            </w:r>
          </w:p>
        </w:tc>
      </w:tr>
      <w:tr w:rsidR="001D56AB" w:rsidRPr="001D56AB" w14:paraId="545428B6" w14:textId="77777777" w:rsidTr="003E614A">
        <w:tc>
          <w:tcPr>
            <w:tcW w:w="2840" w:type="dxa"/>
          </w:tcPr>
          <w:p w14:paraId="11CB1DCA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Weight</w:t>
            </w:r>
          </w:p>
        </w:tc>
        <w:tc>
          <w:tcPr>
            <w:tcW w:w="2841" w:type="dxa"/>
          </w:tcPr>
          <w:p w14:paraId="38429916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3</w:t>
            </w:r>
          </w:p>
        </w:tc>
        <w:tc>
          <w:tcPr>
            <w:tcW w:w="2841" w:type="dxa"/>
          </w:tcPr>
          <w:p w14:paraId="6DF7BE80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</w:t>
            </w:r>
            <w:r w:rsidRPr="001D56AB">
              <w:rPr>
                <w:rFonts w:ascii="Calibri" w:eastAsia="宋体" w:hAnsi="Calibri"/>
                <w:color w:val="0E101A"/>
                <w:szCs w:val="20"/>
              </w:rPr>
              <w:t>ean</w:t>
            </w:r>
          </w:p>
        </w:tc>
      </w:tr>
      <w:tr w:rsidR="001D56AB" w:rsidRPr="001D56AB" w14:paraId="098D76D1" w14:textId="77777777" w:rsidTr="003E614A">
        <w:tc>
          <w:tcPr>
            <w:tcW w:w="2840" w:type="dxa"/>
          </w:tcPr>
          <w:p w14:paraId="3BAAC3D5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Peak airway pressure</w:t>
            </w:r>
          </w:p>
        </w:tc>
        <w:tc>
          <w:tcPr>
            <w:tcW w:w="2841" w:type="dxa"/>
          </w:tcPr>
          <w:p w14:paraId="21278392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2</w:t>
            </w:r>
          </w:p>
        </w:tc>
        <w:tc>
          <w:tcPr>
            <w:tcW w:w="2841" w:type="dxa"/>
          </w:tcPr>
          <w:p w14:paraId="03EF2C91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</w:t>
            </w:r>
            <w:r w:rsidRPr="001D56AB">
              <w:rPr>
                <w:rFonts w:ascii="Calibri" w:eastAsia="宋体" w:hAnsi="Calibri"/>
                <w:color w:val="0E101A"/>
                <w:szCs w:val="20"/>
              </w:rPr>
              <w:t>ean</w:t>
            </w:r>
          </w:p>
        </w:tc>
      </w:tr>
      <w:tr w:rsidR="001D56AB" w:rsidRPr="001D56AB" w14:paraId="330BD6F9" w14:textId="77777777" w:rsidTr="003E614A">
        <w:trPr>
          <w:trHeight w:val="303"/>
        </w:trPr>
        <w:tc>
          <w:tcPr>
            <w:tcW w:w="2840" w:type="dxa"/>
          </w:tcPr>
          <w:p w14:paraId="1313F5FD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 xml:space="preserve">PEEP </w:t>
            </w:r>
          </w:p>
        </w:tc>
        <w:tc>
          <w:tcPr>
            <w:tcW w:w="2841" w:type="dxa"/>
          </w:tcPr>
          <w:p w14:paraId="7FD09803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19</w:t>
            </w:r>
          </w:p>
        </w:tc>
        <w:tc>
          <w:tcPr>
            <w:tcW w:w="2841" w:type="dxa"/>
          </w:tcPr>
          <w:p w14:paraId="0064B8A2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ode</w:t>
            </w:r>
          </w:p>
        </w:tc>
      </w:tr>
      <w:tr w:rsidR="001D56AB" w:rsidRPr="001D56AB" w14:paraId="32DE652A" w14:textId="77777777" w:rsidTr="003E614A">
        <w:tc>
          <w:tcPr>
            <w:tcW w:w="2840" w:type="dxa"/>
          </w:tcPr>
          <w:p w14:paraId="6842EA2B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cs="Calibri"/>
                <w:bCs/>
                <w:szCs w:val="20"/>
              </w:rPr>
              <w:t xml:space="preserve">Inhalational </w:t>
            </w:r>
            <w:r w:rsidRPr="001D56AB">
              <w:rPr>
                <w:rFonts w:ascii="Calibri" w:eastAsia="宋体" w:hAnsi="Calibri" w:cs="Calibri" w:hint="eastAsia"/>
                <w:bCs/>
                <w:szCs w:val="20"/>
              </w:rPr>
              <w:t>anesthetic</w:t>
            </w:r>
            <w:r w:rsidRPr="001D56AB">
              <w:rPr>
                <w:rFonts w:ascii="Calibri" w:eastAsia="宋体" w:hAnsi="Calibri" w:cs="Calibri"/>
                <w:bCs/>
                <w:szCs w:val="20"/>
              </w:rPr>
              <w:t>s</w:t>
            </w:r>
          </w:p>
        </w:tc>
        <w:tc>
          <w:tcPr>
            <w:tcW w:w="2841" w:type="dxa"/>
          </w:tcPr>
          <w:p w14:paraId="6A1E686F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3</w:t>
            </w:r>
          </w:p>
        </w:tc>
        <w:tc>
          <w:tcPr>
            <w:tcW w:w="2841" w:type="dxa"/>
          </w:tcPr>
          <w:p w14:paraId="2B994AFC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ode</w:t>
            </w:r>
          </w:p>
        </w:tc>
      </w:tr>
      <w:tr w:rsidR="001D56AB" w:rsidRPr="001D56AB" w14:paraId="0334B061" w14:textId="77777777" w:rsidTr="003E614A">
        <w:tc>
          <w:tcPr>
            <w:tcW w:w="2840" w:type="dxa"/>
          </w:tcPr>
          <w:p w14:paraId="18DBB7E7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cs="Calibri"/>
                <w:bCs/>
                <w:szCs w:val="20"/>
              </w:rPr>
              <w:t xml:space="preserve">Sex of inflating </w:t>
            </w:r>
            <w:r w:rsidRPr="001D56AB">
              <w:rPr>
                <w:rFonts w:ascii="Calibri" w:eastAsia="宋体" w:hAnsi="Calibri" w:cs="Calibri" w:hint="eastAsia"/>
                <w:bCs/>
                <w:szCs w:val="20"/>
                <w:lang w:eastAsia="zh"/>
              </w:rPr>
              <w:t>operator</w:t>
            </w:r>
          </w:p>
        </w:tc>
        <w:tc>
          <w:tcPr>
            <w:tcW w:w="2841" w:type="dxa"/>
          </w:tcPr>
          <w:p w14:paraId="402AE2DF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1</w:t>
            </w:r>
          </w:p>
        </w:tc>
        <w:tc>
          <w:tcPr>
            <w:tcW w:w="2841" w:type="dxa"/>
          </w:tcPr>
          <w:p w14:paraId="484E6991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ode</w:t>
            </w:r>
          </w:p>
        </w:tc>
      </w:tr>
      <w:tr w:rsidR="001D56AB" w:rsidRPr="001D56AB" w14:paraId="224FB4BF" w14:textId="77777777" w:rsidTr="003E614A">
        <w:tc>
          <w:tcPr>
            <w:tcW w:w="2840" w:type="dxa"/>
          </w:tcPr>
          <w:p w14:paraId="175F1E68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cs="Calibri" w:hint="eastAsia"/>
                <w:bCs/>
                <w:szCs w:val="20"/>
              </w:rPr>
              <w:t xml:space="preserve">Age of inflating </w:t>
            </w:r>
            <w:r w:rsidRPr="001D56AB">
              <w:rPr>
                <w:rFonts w:ascii="Calibri" w:eastAsia="宋体" w:hAnsi="Calibri" w:cs="Calibri" w:hint="eastAsia"/>
                <w:bCs/>
                <w:szCs w:val="20"/>
                <w:lang w:eastAsia="zh"/>
              </w:rPr>
              <w:t>operator</w:t>
            </w:r>
          </w:p>
        </w:tc>
        <w:tc>
          <w:tcPr>
            <w:tcW w:w="2841" w:type="dxa"/>
          </w:tcPr>
          <w:p w14:paraId="371E32DB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1</w:t>
            </w:r>
          </w:p>
        </w:tc>
        <w:tc>
          <w:tcPr>
            <w:tcW w:w="2841" w:type="dxa"/>
          </w:tcPr>
          <w:p w14:paraId="1C91D972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</w:t>
            </w:r>
            <w:r w:rsidRPr="001D56AB">
              <w:rPr>
                <w:rFonts w:ascii="Calibri" w:eastAsia="宋体" w:hAnsi="Calibri"/>
                <w:color w:val="0E101A"/>
                <w:szCs w:val="20"/>
              </w:rPr>
              <w:t>ean</w:t>
            </w:r>
          </w:p>
        </w:tc>
      </w:tr>
      <w:tr w:rsidR="001D56AB" w:rsidRPr="001D56AB" w14:paraId="1FFB8962" w14:textId="77777777" w:rsidTr="003E614A">
        <w:tc>
          <w:tcPr>
            <w:tcW w:w="2840" w:type="dxa"/>
          </w:tcPr>
          <w:p w14:paraId="66D5BE0E" w14:textId="77777777" w:rsidR="001D56AB" w:rsidRPr="001D56AB" w:rsidRDefault="001D56AB" w:rsidP="001D56AB">
            <w:pPr>
              <w:rPr>
                <w:rFonts w:ascii="Calibri" w:eastAsia="宋体" w:hAnsi="Calibri" w:cs="Calibri"/>
                <w:bCs/>
                <w:szCs w:val="20"/>
              </w:rPr>
            </w:pPr>
            <w:r w:rsidRPr="001D56AB">
              <w:rPr>
                <w:rFonts w:ascii="Calibri" w:eastAsia="宋体" w:hAnsi="Calibri" w:cs="Calibri"/>
                <w:bCs/>
                <w:szCs w:val="20"/>
              </w:rPr>
              <w:t>Professional experience</w:t>
            </w:r>
          </w:p>
        </w:tc>
        <w:tc>
          <w:tcPr>
            <w:tcW w:w="2841" w:type="dxa"/>
          </w:tcPr>
          <w:p w14:paraId="30E9018B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1</w:t>
            </w:r>
          </w:p>
        </w:tc>
        <w:tc>
          <w:tcPr>
            <w:tcW w:w="2841" w:type="dxa"/>
          </w:tcPr>
          <w:p w14:paraId="75ECFEE5" w14:textId="77777777" w:rsidR="001D56AB" w:rsidRPr="001D56AB" w:rsidRDefault="001D56AB" w:rsidP="001D56AB">
            <w:pPr>
              <w:rPr>
                <w:rFonts w:ascii="Calibri" w:eastAsia="宋体" w:hAnsi="Calibri"/>
                <w:color w:val="0E101A"/>
                <w:szCs w:val="20"/>
              </w:rPr>
            </w:pPr>
            <w:r w:rsidRPr="001D56AB">
              <w:rPr>
                <w:rFonts w:ascii="Calibri" w:eastAsia="宋体" w:hAnsi="Calibri" w:hint="eastAsia"/>
                <w:color w:val="0E101A"/>
                <w:szCs w:val="20"/>
              </w:rPr>
              <w:t>Replaced by mode</w:t>
            </w:r>
          </w:p>
        </w:tc>
      </w:tr>
    </w:tbl>
    <w:p w14:paraId="35303CF8" w14:textId="5AC2E8BE" w:rsidR="00A26E0C" w:rsidRPr="001D56AB" w:rsidRDefault="001D56AB" w:rsidP="001D56AB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MQB3AFgATQBWADkAZgAwADkAMwB1AG4AdABhAEsANwBVADQAdwBLAE0ASQBD
AE0AZgBwAEEAeQBGAE8AOABpAEgAagAyAGoAbQBTAGoAQwAwADcASQBKAE8ASgA0ADEAcABBAEMA
cQBxAG0AbgBLAFUAegBPAGkAcQBkADMATgBQAEoASAA0AHcAYQBGAEcAYQBhADIARABBAFEARQAy
AGQAYQBoAHIAUwBKAGkAYQBsAHgAZwBxAEcAQgAxAEMARQA0AFQATwByAFcAVABtAEsAbwBNAFUA
egBBAEEAdwBOAHgAKwBSAGoAQQBzAFgAQQBiAHAAeQAwAEIALwBJAEcANwBlADMAZABQADkANgBF
ADcAdgBkADIAbgAzAFgAZgA3ADMAdgAzAGYAagBQAFQAZQB2AGIAZgBmACsALwAvAGEAMwBmAC8A
KwBGAHYAMwBiAFgAUABTAHAAcAAwADgAOQBNAGIAbABvADAAVgBWAFgAdAAzAGUARwByAGwAcgBv
AFUAeABvAHUAeABmAGYATwA5AHQAQwBpADkAbABEAG4ARABhAEUARgA0AFYAQQBvAGYATgBXAEMA
agBnAFYAWABMADEAaQAwADgATQByAFEAWQB2AHcAegBZAEIAUwBnAFYAUQBtAHAAWQBjADgAZABn
ACsAMwBMAHUAbgB1ADYAOQBIAHQAVgBOAEgANwBMAEwAbQA5AEgAZABHAGgAVQBxAFYASwBVAGkA
ZgBqAFYAZQA2AC8AQgA5ADQAZQAvADgAOQBvAEYAbgA5AHkAcABLAEoAcQBTAHYAcgBxAFAALwAv
AFAAbQBlAC8ARAA5AHgAYgAvADkAMwB4AGYASQArADgASwByAFoAbABzADYALwBIAG4ANwAwAHIA
LwAxACsAQgBQAGUAKwAwADYAUgA5AEEAbwB2AFAAVgB5AHAAKwBJAHMAegArAGUAbgB4ADkANQB3
ADUAZABJAEcAZQBMAC8AbQB0AGgANwB2AFYALwA0AHYAVQA5ADgALwBlAE0AcgBHAEUAZgBMAC8A
MQBrAGYAdgAvAFEASAA1AHYAYgBWAG4ALwBMACsAUgBlAEcAUAArAEIAegBHADgAOQB2AHAAcgA1
AGkAeQBUAGQAeQBhAGQALwBrAEsAMgB2AG0AcgBsAGYAZABuADMANgAvAGIAMwB6AEwAbABtAFMA
MgB4ADUAcQB3AFYAMgAvAHoAbQBXAHUAVQA3AGQAMwBwAE0ATAByADkAZABEAEwAVgBWAGcAKwBm
ADAANwBjAFkAdQAyAHEAWgB1AHEANwBhAG4ASgB0AEsAcgAyAFEAbABpADYALwBuAHMANwBQAE0A
dAAvADEAZABsAEEAegA2AGUAaQAvAEoANwBaADgAOQBBADYANQAvADkAbAAxACsAZgBWAFQAMwBz
AC8AdgB6ADYAMwBqADQAVgBUADYAKwB6AEwAbAAvAGYAMgB1AHkAZABUADcAKwBrAHcANAAvADIA
VAA2ADMAcABxADUANgArAEcAbgByAHMAdQBmACsAdwA3AEoASgA1AFQANQByAGwAOQA2AHYASgAw
AFAALwBDADYAUABiAGwANwA2ACsALwBUAHYAcgBlAHUATwA5AHAARgA3AFgAZQBiADkAVgBIADQA
RgA3AFYAQgAvACsAZABxADgALwBGAG8ATAA4AHQASAAwADkAcwB2AEUAMQAvAEsAagBLAC8AMABY
AHUAdwA5ADgAOABEAHQARgAyAFoANQBwADkANwBwAE0AZQBvAFgAOQBwADEAOABiAG0AKwA0ADcA
UwBzAEkAOQBrAFUAbgB2AG0AcQArADAAcAA4AEwAcgBwAFAAegAyAEwANQBzACsAawB4AHQAKwA0
AG0AUgArAGUAUQByAEwAcQA1AGUAcgAxAEwAVQA0ADgAMQAyAG4AaQB5AFcAeABqAHEAbgA0AHUA
ZQAyADkAWgBwAGQAMwBlAGYATwBDAHAAYwAwAEwAbAB5ADEAZAB0AFEAcgAvAFgANwBiAHkAUwB5
AHYAdwByAFgAOABrAHYAagBaADIAMgA5AHIAWQBVAEIAVAAvAFcAQgA1AGQARwB4AGsAYgBTAHYA
WQBrAE4ANgBWACsATgBuADkAeABZAGYATgBuAHUANQBxADcAbABqAGQALwA4AFUAKwBiAGwANABh
AGEARgB5ACsAYQBFAGkAbwBwAHIAcQAvAFUANgA2AE8AagBkADYAMQBRAEUATwA2ADUAYgA4ADgA
OQBuAFcAcgB5ADQAZAArAC8AbgB4AEoAVgBKADkAVQBGACsAUAAvAG0AUwA1AFYATABsAFgATgBx
AGwAcABDAHEAVQAvADgAMwAxAEUAeQA5AFcASgA2ADUAcgA3AHAAdQBTAGYAVgBFAGsAUQB3AFcA
LwAyAEsAQwBwAEwAYwA1AGMANQArADYAWgBwAG4AKwBWAC8ARwBmAEsAeQBjADUAWABZAFEAVgBY
AGgATQBkAG4AegA2AHQANQAxAHQASwBYAFAARwA4ADkAaAA5ADkAZQBvAFUAeQBSADkAbABDAG4A
cgBWADUATgB5ADcAWgBHAHMAOQB2AHoANgB0AHgAcQBlAG4AcQAyAC8AQgBRAHMAZgBaADgAcwBm
AEcAdABGAEUAdgArAGUAVgBQADYAUABuAFgATgBNAG4AMwBhADkAdAB5ADMAYwAvAEEAVQBTADMA
dgA2AEkAawBoADcAOAB2AEMALwBQAG4AUAA0AHcAQQB1AHYAKwBNADUARAA3AHYAOAA0AGYATwBq
AGQAQwAzAEcAMwBMAEsAMQBYAC8AVQBxAHIAMAB2AEEARgBUAGYARgA1AE4AZgBVAFMARQByAFoA
QgBmAHcAagBvAEQAMgAzADYAUQA2AGQAWABxADIAbwBtAEQAMgBIADkAbwBhAHQASwBVADcAcABW
AHYANAByAFQAKwBCAHAAYQBaAGoAbwBWAHIANgBaAGMAUwBCADYANgBsAFoAegBTAHQAUwA2AHQA
VgAxAEsAbAB1AHgAagBOAHYAUwBFADIASABCADMAMQByADQAeAB1ADgASwA4AGUARwBZADcARQBj
ADcANABHADEATgA0ADIAdABTACsAawBCAG4AbwAxAHAAVQA1AHQAVQBOAHYAeABTADEAZABJAFcA
ZQB4AGEANAB1AHAAMgByAFgAYQAvADgAdQBHAFIATgAxAGEANwBEADAAdwArAGQAWABTADEAKwA0
AG4ASgBRADIALwBmAGMAbwBHAG0AKwBtAHAASgAwAEYAVABWADEAWgBDADcAWABnADAAbwBhAHkA
NwBNAHYARgBYAFMARABaAEoANgBxADcAWQBQAEsAdQB1AFUAagBlAHEARQBxAHIAVABOADAAVgBR
AGMAbwB5AHEAZwBYAHQATwBxAGQAcgA3ADgAVABoAFgAQwBwAGcAcgBPAFQAZABOAGMAUAB2AGYA
UwArAEUAZwA4AGcAUABDAFQAcAA3AGUAbgBZADYAaQBqAHIAeQAzADkAUABOAG8AUgA3ACsAZwBM
AFYAWQBVAGIAYwBhAHUAbwB3AFEAWQAxADYASABlADEAdQBqAHEAOQBRAFgAOAAwADYAWQA4AE0A
aABkAE8ANQBwAGEAbwBRAFUAcgBxADIAUABLAFcAaQB2AGQAWABJAE0AeABDADkATABSAEcATgAr
AGsATABJAHUAMwBRAHMATwBUAGkAUwBHAFAAVgBWAFgAeAB1AEwARABnADMATQAzAEEAWgArAEIA
YwBkAFEATwAzAHgAegBWAG8AMwBGACsANQBOAGoAawBXAFIAcwBKAEcANABRAFEAeQBVAHgALwBD
AHcAeABGAEYAOABIAHEAcgA0AGgAbABoAHkASwAwAHAAVQBwAGwAVQBNAHYAVwA1AG4AYQBrAGYA
dQBHAFQAZQB0AFkATQB1AGgAagByAHIAUQBWAHoAZgBUAGwANgBFAEEAcwB3AHQAQgAxAFEAZABG
AGwAdwBnADEANwBjAHoAUwBTAEUARQBaAE4AYQBKAGMASAAxAGMAUwBqAEcAMABiAFgAUgBkAFoA
RgBFADAAQwAvAEYAVQBhAC8AdwBzAHYAVQBpAFcAcABXAEoAVwBMAHgANQBQAEoASQBrAHIASgAx
AHoAWgBTAEwANQBCAEsANQBMAGQAcgBUAFAAMABMAGIAaAAyAFoAWQA1AGIAQQBIAGUAUgBMAFIA
ZABTAE8ASgBKAFAAQwBKAHoAZgBsAGsAMQBWAEMAawBuADQAVgBTAHcAbABhAFUASwBSAEUAZABa
AFMARQBuACsAKwB1AGUAQQA5AGgAdwBXAG8AYwBGAFEAOQB4AEIARABDAFcAYwBVAG4AQwB2AHIA
TwBqAHAAVwBjAG4AUQBUAEoAWABJADQANAB2AFIAMwBGAFYAagBhADQAWgBpAC8AYQBuAGcAUQBy
AFUAUABPAHUASgBCAHEASAA5AGsAYQBDAGoAYQBUADQATAA3AEYAaQBDADAAZgBDAHkANQBhAFYA
VQAwAE0AWQBwAC8AeQBVAFgATgByAFAAWgBCAEoAWgBJAE8AcQBBAGQASgAxAE0ATgA3AE4AYwBn
AGIAUwBmAFEAUAB4AHQAWgBiAE0AYgBCAFcASgBOAFEAUABaAHMAbwBrAFcARAA4AG8AbwBwAG4A
YwBtAHAANwBEAE0AVgBvAHQARwBjAGwAYwB3AFYAdwB1AHgAdQA1AFkAaQBHAHEAWAA5AHYAZABq
ADIAUgBBAGQAWQBDAHkAYQBoAE4AMABpAFcAdgBhAGEATABSAE8AagA3AEcAVgByAEoANwBUAGYA
agBRAFYAZAB2AEQAOQBHAEQATwBIAG0AYQBZAEkAdQBPADcARgBhAGwAKwBXAHEAQQBNAGwARQB3
ACsAWAA2AHkAMgBXAEQAawBVAFMAeABNAEkAcQB2AHMAVQBBADYAbABVAG8AbwBhAEoAUgBRAEUA
LwBMAGMATgBEAEkAMABOAGoAeABUAFMAZwBwAEoAcQBkAGMAbwBwAFUAQwArADcAQwBoAGEAbwBr
AFoAQwBtAFQAVwByAFIAawBhAFQATQB5AFEAVQBSAEgATQA2AC8ATgBpAFkAUwBVAFkASAAvAEcA
cwAyAEcAVwBYAGIAVwBzAHcAawBLADEAVQBKAHcAKwBZAEkANQBDAHUAKwBVAHMAMABhAE4AawBy
AG4AOABpAEsAegBGAGkAWABhAEgAMwBjADIAdQBqAGEAMgBNAFQAcABRAE8AagBuADAAWABEAFcA
cQBTAFUAVABYAFIAaABQAFIATwBHAFkAZwBvAEMATQBxAE8AcQBLAHAAUAAyADcASwBtAHoARABs
AHgASQB4AEoAaAA2AFkAcAA4ACsAUwBiAGEAZABwAHAATABCAEIASwBwAHYAdgBFAFkAbQBKAFcA
SwBZAG4ANQBXAFIAZgBTAEIAaQBMAEoAeQBKAHIASQBhAEYAbABvADIAVgBJAEsANQBOAFYASgBy
AFUAYgBwAFgASQBIAG0AcABFAGIARgBvADQATwA1AHAAawBLAEoAaABzAEsAbQBpADEASABaADYA
ZgByAHkAawBXAHEAawBqAFkANgBzAFQAVwA2AEkASgBNAHIAUwBsADQAYQAwAGkAOAB1ADAAYgBH
AFEAcwBuAGsAeABzADQAcwBGAE8AdQBkAGEAMwBGAE8AVABGAFIAOABCAHgARgBTAGUAUwBVAHUA
cABiAE4AWgBoAFMAawA1AEgANABRAEMAUQB4AFUASwBGAFQAawBtAFkAcwA1AFAAbQBGAGUAbAAy
AEcAbwBRAFQATQBYAHQAbAA1AEIATQBVADAAZQAyAFYAeQBtAG8AUgB4ADkAawBwADQATQAxAG0A
eABpAHEAbQBnAGQANwB6AEkAdgBXAFoAawA1AEsALwBrAGwAVwA4AE0AawA5AFMAdwBoAGcAbQBU
ADEATwBWAGsAYwA3AE0AdQBFAGUASwBkAEYAVAA2AG8AUgBUAFgAUgByAHIARwBoAG8AVwBnAHkA
RgBwAGUAWAAxADgARgBmAEEAWABnAGQAVgBIAHAAaABMAGsAeABMAEUAeQBwAFoAQQB2AGoAeQB5
AEUAQgBzAGIAWQB4ADUAQwBZAEIAcABkAGMASQBNAG4AYgBDAHoAcgBFAFgAcgBHAGQAYQB3AGIA
aABDADUAYgBrAHcATQB5AFMAUgB6AGMAWQBtAFcAZgAyAFcARgBPAFAAUAB5AG0AQgBkADUAYgA0
AHYARwBvADQAbgBJAEUARwBnAGQAMABEAHIAMgAwAGoAcABnAFkAVABKAFkAbQBHAGMAMAA1AEwA
MQA5AFoAQwB3AFIAQgAwADYAMwBQAGEAYwA3AFkATgArAEQAOABDAEsAWgBtAGUAVgBrAE4ATwBS
AHcAVAA2AHcAWQBIAFIAMABUAGEAOABFADUAUgBQAHcAOAByAHgARwB2AHkANwBpACsAMwBnADAA
UwBTAEoAQQBFAHUAZwBwAFYAegBaAC8AUABUAE0AYgBTAEMAUgBRAHcAWgA4AEMAYwBtAFYARwBl
ADcASABTAGoANgB0AGcAdwB6AHMAYwBSAHYAcQBiAEMASABUAHMAbAA5AGkAQQBVAHUAZwBsAE8A
UQBSADkAcgB5AEQAVQBjAFcAUQBkAGsAWQBtAGMAeQBDAFUAMQB6AGUAWgBDAGgAVgBMAEIANABL
ADQAVwBTAGsAbgBmAHgAOQBsAGcATgBGAGoAbwBPADIAaABKAGgARwBRAGsATAAzAGYAagBrAEcA
SgBrAEkAZQB5AEkAawA3AEIAYQBIAEsAQQBVAFQANgB3AGkANAA3AHkASQA5AFUAZgBiAE4AdwBl
AHoAVABaAGgAWgB0AC8AcQByAEUAbgBWAFkATwBJAFYAKwB3AGEAVQBSAHgAKwBsADcATQA2AGMA
VABWAGYAOQBRAEUAcAA4AHQAbwAwADEAUQBzAHAAMAB0AEkAdwBUAEkAeQB1AHAAUABNAEcAWABT
AHEARgB2ADMASgBTAEgAdwBvAEYAbwA4AHUAMQAzAGYAcgBnAEwAYQAyAE0AUQArAEQAdABoAFkA
ZwA2ADYAegBaAGgAVwBHAEYAcgA1AGwAaQBsAGEAOQBaAHAAUQB0AFcARQA5AFUAWAA2ADIAdABt
AHMAawBSAEMAZgBjADIATwBlADUARwAyAEMAWABOAGgAbAB6AFgAYgBHAFcAQQA2AFgAbABnAHoA
egBVAGUAZQBuAHAARwB4AEIASgBQAGUAcwBVAFEAWAAyAGwAcgB2AE8ARwBtAFUAKwBKAEMARwA1
AGsAVAA2AEIAMgBQAFIAOQBkAEYAaABNADQAQgB4AFkARwBVAEMAdQAvAE4AbQBMAGUASABjAGIA
dAA3AFkARQBsADQAMABNADEAdwB2ADIARQBLADUALwB2ADkAMgBwADAARgBhAEEAWQB6AGIARQBV
ADYAcABNAHYAcAByAFMAZQBmAFgASgBoAHkARgA3AHoAVQBBAEMASABjAFEAVAAwAGwASAB2ADkA
WQBBAGgATQB0AHAAMQBhAHEAdwBHAGQAOABwAGYAQwBXAGoAcgBnAEwAZgBZAGwAbgBZAEgARQA0
AE8AQQBFAFkASABSAHUAZgBJAFUASABCAHkAZwBMAGwAZQBnAFoATQBEAEQASwBzAE4ASgB3AGQA
dwBHAFQAaQBJAEoAQgAzADIAVgBRAHgAUQBEAHgAVwBsAEgAdQBEAGsAQQBKAE0AVAA0AEgAQgB5
AEEARQAwAE0AOABKAEsAWAByADEAcwBjADQAcgBqAEUAdQBDAHIANgByAHAAaQBUAEEAeQBoAFIA
ZgBBAEUANQAzAGkAQwB6AE4AbABRAGoANQBvAHcAQwB4ADUAdwB0AEEASgBRAEcAWgB4AFIAWQBm
AGIAYgBBAHcANABMAE8ARgByAEMAYQBsAHUAVwBpAFEAQQBiAEUAZAByAHAAdQB1AGsAdgBRAHMA
UQBGAFcAZAB4AFAASAA0AHcAZABvADYAbABiAFIAeAB3ADkAdwBKADgASwB6AEcAcAB3AEkAWQBN
ADcAQgBpAHgAawByAHEAeABJAG4ARwB4ADAAeQBhAGcARwAzAFYAMQBFAEQAUABJAEQAeABCAGwA
NgBIADIAVwBHAGIAOABqAHIAQQBlAEEATwBNAHQANwBnAFMAQwBkADEAYQBCAGUAQwArAHoAdABF
ADYAMAB2AGwAOABBAHIAaQB2AE0ATABuAHUARQBJAGMANQBPAEUAWABBAE8AZQBJAEgAagBOADcA
eQBHADcAMwB5AGMAdgBvAHMAWQBiAHcAdABvADIASwA3AE0AegB2AEEAZQBJAE0AOABxAFEAUgA1
AEEAagBEAGUAagBnAEMARQBBAEIAaAB2AEkAQgBPAHEARwBBAEQAagBMAFkAZQBTAGcAbABVAGQA
QgB0AGsAegBHADgAaABMAEEARABLAFIAUwBQADUASQBTAE0ARQB5AE0AcgBxAFQAZgBKAE4AbgBo
AFUAdwB0AG8ALwBGAFEAcwBjAHcATABhAHQAcQAyAFEAcwA0AGEATgBRADMAZwB0AHMARAB3AHcA
UABCAFMATgBCAE8AQQAyAHoAcgBJAGgASgBMAE8AQQA4AE4AawBpAFEARABjAEYAaQBhAHAANgBI
AHcATAA1AEUATwA3AEIATAAwAGoAawBhAEgANQBqAEIAZgBBAGIAUwBXADEATQB1AGMAagBSAFgA
QQBFAGgAdwBnAFUAaQBiAEYAcQBCAFIAcwBQAG4AZgArAHoAcwB3AHAANQA3AGgAaABzAFgAOQBi
AGQAVQA2AGMAMgBQAE8AYgBWAFgATAA1AGQAMwBsAGYAUAA3AGoAKwB0AFoASwA3AHUAOAB5AGQA
VQBKAGUAZAA2ADcAOQBzAHQANAArAFMAdQB2ADkAeABiAFAAMQBlAHAAdQAxAFYAWgBvAHIALwA3
ADMAUAB2AHoAMQBIADAAZABqAGUAcwBmAHYAKwA3AEIAUgBmAC8AdwA4AFQAeABWADIAYgA5AGMA
ZgBYAEYAeQBuAHYAcABQAFgAdwAyAHMAMwA0AGYAbQBWAFoARgB3ADEAOQBZACsAdgBFAFQALwB0
AHUANgBqAGUAUwBvADYATAB4ADEAMwBPAHcANQBIADMAcAAvAGQAOAB1AGoAMgBXAHAAegBPAGoA
VABkAGQATwBVADQAaQAxAE8AUABuAFAAMwB5ADMASwBaAFgAdgBRAHgAdABhAHgAaABkAHUAZgBu
AFEANwBpAFUAZAArADEANQArAGMAcAA1ADcAOAA5ADMAUQA2AGYAaAB5AE8ALwBMADQAQQAzADcA
OQA3AEkATABHAFIAaABDAFAAbABxAFoAbQA0AE0AaABXADMARwB6ACsALwB0AGIANQBsAFgARwB0
ADYAMwBYAE0ATwBYADEASAA4AC8AZgBPAGYASwBBAHEASgBxADkAZABuADMANABsADUANgBtAC8A
dgBUAEkAYwBmAHcATwBGADMAUABuADMANwBSAHAASQBtAGkAWgBNAEsAdQB5ADQANAB2AGgASgAv
AGUAdwBCAC8AOAB6ADUAMQArADgAWgBuADgAZgBQAEUAVwBNAHYANABPAC8AagAzAEYAegBKAHAA
ZgBQADYAVABsAGEAawAwAHkAYgBlAEQAVgB6ADYAWQBpAGsAOQArADcAOABOAGgAZwBwACsANQBO
AHgAVwBIAGgAQwBGAHgAUwBIAGoAeQA3AGMAUgB3AGMAUAB5AFoARQArAGwAdwBIACsASAAzAFcA
eAB2ACsAdQBtAGkANAAwADUAdABiAHgAawBsADYASgBDAHkANQBwADgATwBjAE8AMABlACsASABj
AEwAdgA3AHYAcgBHAGIAYQBsADQAZQBwAGkAbQBhAHkALwA2AEYAZgBsADIALwBwAGEAVwA4AFQA
ZAB2AFgAcAB4AE8AQgAvACsAZAB5ADEAegAvAE8AUgA1AFkAUAAvAGYAcgBnAGYAVgA2AC8AeAA0
ADgATAA5ADMAZgBlAHAAOABXAG8ANABGAFYAZAAvADUANgBRAHkANABOAHYARgBuAHYAUwBZAFgA
ZgBpAHYAUAA3AEUAdQA3AG4AMwBmACsAVgBwAFEARgBjAHQASABOAG4ANABnADkAdQBKAEgAbQAv
AGkAZQA5AEsATwB1ADgANwBTAFIAbQBIAGMAQgBrAFAANABqAGcAMwAxADYAMwBkAFMATQBLAFEA
dABpAEwAZgAvAHcATABIAGYALwBqAEUAQQA2AG4AbgBrAC8AagA3ADMAKwBDADIASQBHADIAdQAx
ACsAdgBFAGkAWABSADcAZgBHAHAATABtAGgAWQBIAGMAZgBnAGYAbgBKADgAZgBaAHUASwA2AGkA
MwA2ADEATQBsAE0AMgBRAHIATwBFAFQAdABXAHEAZABKAG4AbgBLAHkAaQAzAE8AcwByADQAKwBO
ACsAbAB5AGsAZgB1AE8AbAAzAGwAWABnAC8AZwB0AEUAaAA2AGIAcAB6AFAAegAvAEQAZgArAEcA
UwA2AGIASgB2AHgAOAAwAFcANAB2AFUAawBjAGsAawA5AHUALwB1AFQAMwBBAGYAegA5ADAAOQB0
AHcAdQB4AGQAOABPADMANwBmAG8AOQB0AHoAeQA5AGEANgB0AEMAUABWAE4AdwBmACsAZQA1ADUA
YQAvAGYAVQAwADcAWgAwAGsAYQBjADkAdABYAEYAOABzADMAZQBjAGYAMwBmAHQAYgBFAGkAOQBR
AGgAOQBtADEAdAB2AGMAbgBmAC8AegB4AGUAMwB0AGUAZgBmAEwAbgBMADAAegAyAHQAVwBYAGYA
SABIAGsAagA5AFMAYQBrAGgAaQAvAFYARgBKADgAYQBiAEYAQwBEAGYAbABlAHIAcQA5AE0AVgAz
AEgATQB3AFgASwBzAHAAZABVAHEAOQBTAG8AUgBBAFMATwBrADYAcwBVADEARgB2ADMAUgBQAGcA
VQAvAFAAdABHAEUAMQBSADkAZwAwAFQAeABNADIAUgBZAEsAcABKAEoAagBmAE0ATgBoAE0AVwAx
AEwAegAwACsAcQBsAHkATABMAGsARgB0AEQAOABwAFAAcgBvAFMAcwArADMAawBuAG0AdQBBAGEA
WABhAE4AYwBnAHYAeQA1AEoAYgBoAHQAbAA3AHMAdgBUAHUAKwBoAHgANwA4AEUAZgB1AEsAWABn
ADcAcQBlAGsAbwB6AEwAVwBKAGkAKwA5AGMAegBxACsAawByAFMAbQAzAHYAUwBTADAAMwBDAHoA
NgBGAEQAMQBZAG4AUQBjAGkAWgA0AEEAagBJAHAASgBtAGoATgBpAFMAVQB2AGIATQBzAFAAMAA4
AHYALwBUAEcAUABTAGkAZwBrAG8AYgBjAHkANQBrAHgAUwBxAE4AbwAyAEUARABjAG8AWgBlADgA
VwBTAFEAMgBuAHEASgBNAHMAVgA2AFUAVQBXAGYASgBUAFoAVABSAE0AQQBLAGwASwBPAFAAZABy
AE0AMwBUADUAdABhAEwAQgByAHUAOABDAFAAUgBaAHEAZgBTAHUAbwBNAHUAVwBwAHQAbgBhAGkA
awA5ADkAQwA1AGMAagBMAEYAVABKAFMAWQA0AHcAWgBVAGsAagBSAHkAaABxAGkAWAA1AGoAQgBn
ADYAcQBFAFYAWAB0AGUASgB3AEwAcQBBAHAASgBhAGIAYwBOAGcAWgB5AG8AVwBvAEEAUwB5AFkA
bQAyAE4AWQAyAGgAbgBFAGgASwBlADcAbABnAE8AVgBIADEAQwB3ADMAOABEAGwAVwBSAHEARgBH
AGgAbQBsAE4ATgBaAFEAagAxAGMAdABpAGIAQQAvAFUAaQBxADYANwBpAEwAUgBWAG0ANABCAEoA
aABSAHAAVABkAHoAWABpAEoAaABiAGUAeABFAGMAaABpAHgAZABBAFkAZwBSAHcAcgBPAFQATgBE
AHMAMgB1AHAAWQArAHoAZwBtAEsAQwBqAHEARgBxAEEASABxAHUAeQBCAGIAbAAzADcASAA1AHgA
QgA1ADkAcwByAFYAWQBkAEMAcQAzAHEAKwBIADUAMQA3AGgAbABaAFUAawAvAFoAMgBGADMAeQBV
AGsAMwA5AGMAYwB5AFMAWgBRAFQARABPAFYAdAArAHMAbABCAEYAMgA2AHEAbgBUAHEAQQBCADgA
cABUAGYATQBLAGkAUQAyAGEASABOAG4AcwB6AHgAWgArAFcAaQBTAFUANAB6AGwAawBDAFQAOQBx
AEIASgBqAHAAWABrAEwAYQBEAHYAUgByAGwAQQBmAHkAQwBqAGcAUgArAGMATwAzAGcAegBuAGoA
bABXAHkAUgBSAHUATQBYAGUAaQBVAGsAawBhAFQAeAA3AHoAbgBwADcAZwBQAHMAZgBNAG0AOQBJ
AHYAeQAvAE4ANgBzAGsAQgArAFgASgBiAG4ARQBUADIAYgBrAGYAdABoAEUAdwBqAHQALwBJAGIA
dQBsAG8AKwAzAHUAYwAyAFoANwB1AEsASwBqADEAMgAxADQANABlAEcAeABhAGMAYwBJAE4ALwBq
AHkAZQBKADUAZwBXADQARAAzAFYAYgBaAHQAdAA3AHIAbgBqAHoATQBLADIAQwBJAGIATABDAFcA
NgBUAEIAVgBSAGMATwBWAHcAUQBrAE0AdQBNAHMAZQAzAEgAWABPAGsANABXAHUAQgBkAFkAUwBx
AEcAcwBrADkAYwBMAGsAbQBDAFAAMQA2AGkAagBOAGkASwBhAHgAQQBQADkAMQBsAGsATQBaAGEA
VABsAFEAUQBiAHQATgBuAE4AegBEAGQAKwBYAE4AYwBBAFcASQA4AHMAdwBkAFcAdQB2AGMAcwBZ
AGYAdQBjAEIAdQBlAEIAQQBpAFQAOABCAHUAZABOAEIASQArADQAVABRADQAZQBjAHkAbABRAHcA
YgBLADYAdgBYAEIAMABYAEcAMgBUAFAANgBDAC8ARgBiAHUARgBQAFMAeQBGADMAYwBUAGkAMAA4
AHAAcABlADYAVAAyAGEAZgBVAFcAdQA5AHEAYwBDAG8AdABFAHMAdwBKAFQAcQBVAEMAeQBOAEoA
bwBnAEUATABMAGYASwBrADUASQBoADEAWABDAHcAUgB4AEcAWQBrAEUAbgBOAGQATQA1AE0AagBi
AGgAagA3AGoAUwBjAFAAVABBAGkAZQBJADAAegBhAGwATABXAEIAZwB2AHcAcABuAHYAKwBQAFYA
VwBZAFIAVwBZAEUARgBSAGwAYgBTAGUAVABzAHIAQQBEAEwASwBiAGwAKwBoAGIAYQBCAHIATQBv
AGQAVABEAEsAbAB1AFQAUABDAGkAQQA4AGkAcwBBAG0AawBFAG0AZAAvADgAVAB4ADgAZwBMADIA
bgByAHcAOABqADkAaAB5AFoAQwBUAC8AOABtADkAbgBoAHoAcwBQAFYAbgBWAFAAegBXAGwAVwBM
ADIAYgBuAHIAcQBTAFQAWQBVADQAVgBoAGIASgBYAHgAQwBHAGoAUAB4AHcAdgB5AGMAZgBuAHcA
NwBNAEEAeQBlAHgAaABEAEYAOQBxAHAAdwA1AGcAbABHADUAYwBzAHkAWgBtADEASwA2AC8AdQB6
AGQANgBWADAAMQBnAFAAZABrAGoAdQA4AGwAOQA3AHUAUgAxAEwAbgBCAFcAWQBCAEEAMQBNADcA
VwBWAGgATgBuAEcAWQBaAHoARABuAEEASwBBADAAQwBnAGsAcwAwAEgAZwBFAEIAWgB5AHgAVABX
AGIAbQAwADEATABWAFIATwBxAEEAWABhAGoAUQAvADgAUABNAGMATQBVAHcATABNAGgAdAB4AHMA
TABZAGQAYQBFAEEAYwA5AFoAVAAyAHQATwBSAFkAZgB4AE8AWQBZAFYAcABaAEQAVAB6ADAAaQBh
AHIAKwBiAHQAVABRAHQAbgBaAE0AcgBnADAATQBwAFoAVQA4AEIAWQBvAEYARAB4AC8AdQBTAEQA
cQBtAGsAOQBmAEoAWAAwAFkAUQBvAHYATAB3AHkAdwBGAFMAegB6AE0ALwBTADcAUQBpAFIAawBR
AFcAZABNAEIAcQBCAGQAWgBtAGMAWQBSAGYAZwBqAGwAbQBtAGsAcQB5AGUARAB3AGIAYwBNAFMA
QgBQAHMASgBnAEUAVABVAEoALwBVADkAUQBHAFIAZQB2AG4ARQBIAGoAdQBkAEsAUwBwAG4AbQBO
ADMATwBnAFkASQBzAFYAbwArAG4AZwBUAFkATAB4AEMAUgBFAGcANABxAHkAKwBSADIAQwBiAEIA
ZgBzADYAKwBIAGoAVwBHAC8ANABOAGcAcgBPADgAMABtAFUATgBkAFIAegBMAEYAWABBAFAAUABp
ADAASgBFAHYAdwBMAHcASQBrAGoAVQBBAFkAMgBZAFoARQB3AEsATQBtAFYATQBzADQAYgBKAHgA
RgAwAEIAbQB3AHIAZwBRAHUARQBIAG4AQgB2AGsAeABtAHUAeQAvAEgAWQBzAG4AUgBwAFAAcwA4
AEIAWAAyADcAeQAyAEEAcgAyAEEAVgBsAHgAVwAwAE0ATQB3AE0AWAB3AEcAYgA5AFcAeABCAEoA
dwBCAGYATQBaADMAVwBBAFQAYwBNAEoATAA5ADkATwBaAHEAMwA1AFAAKwBwAFMAVABBAFgAWQBB
AHAAZwBDAGwAcwB5AEIAWQBDADUAVwBFAEgAcABsAG8ATwA1AFcATAA3ADQAQwBKAGcAdgBsAGgA
QQBTAFkATAA1AEkASQBEAE4AcAArAE8ARgA3ADEAWQBEADUATQBrAHUAVwBhAEUASwBLAHAAQgB6
AGgAQQBBAEMAVwA4AE8AZQBRADUANAA3AEIAOQBtAFgAZABQAFQANQBOAGMALwBuAGMAcgA1ADcA
ZABmADcAcQBoAE4AYgBXAHIATQBxAEEAcABQAG4AeAB2AHcASAA5ACsAVgA2AHUAcgAwADcAMQBq
ADkANQA2AEQANABWAHAATgBxAFYAUABxAFYAUgBJADcAcABJAFMAdgBRAFYAWABSAGUARAByAG0A
MABqAGoATwA0AHMAcABVAHoATwBhAEMAbQBOADYAZwBQADUAcgAwAFIANABaAHkASQBxAHMAaABk
ADkAZQBIAGsAMgA2ADAARwByADkAUgBHADkAUgAyAC8ATQBvAFYAYwBpADEAMgBMAFgARgAxAHUA
MQBhADcAWAAvAG4AdwB5AEIAdQByADMAUQBjAG0AbgB6AHEANgAyAHYAMwBFADUASwBHADMAYgA3
AGwAQQBVADMAMABrAHMAcQBwAEgAcgBsAGMARAB5AHAAbwBMAE0AMgAvADEAOABwAEMAMwBhAHIA
dgB2AGEAMgBnAFoATABvAEIAWABVAHkAOQBSADgATgBXAGcAUAB3AFQAMABoAHoAYgA5AG8AZABP
AHIAVgBUAFcAVABoADcARAArADAATwBYAFYAbABBAHYASgBRADcAZgBpAG0AOQA1AGMARABSAGUA
agB1AFQAZgBFAGgAcQBPAGoALwBwAFgAUgBEAGYANwBWAEkAOABPAFIAZQBNADcAWABnAE4AcgBi
AHAAdgBhAEYAMQBJAGEAZABSADYAcABJAHMAKwBCADYAVABUAFYATQBBAE8ARQBuAFQAMgA5AFAA
eAAxAEIASABYADEAdgA2AGUAYgBRAGoAMwB0AEUAWABxAGcAbwAzADQAcgBLAHEAdwBRAFkAMQBP
AEYATgBUAGYAZQBNAHAARgBlADMATgB3AHUAUwBFAHAAawBtAFIARwBVAHUARwBxAFMARQAwAGoA
UgBwAG0AagBxAEcAUwBHAEgANgBXAEcASQBxAHYAbwAwAEQATQBVAE8AVABRAHkAMQBhAG0AOQBu
AHoAaABRADUARgBCAEgAMwBPAGwAcgBXAGkAbQB2AEEAVQBDAGkAcQA0AEwAaQBpADUAVABlADcA
NgBpADUAVQA1AE4AYQBKAGMAbgBkADQAOABOADAARwA5AGwAMABhAC8AdwBNAG4AVQBXADIAZQBm
AEQAdgAxAHkAZABSAFkAeABEAC8AcQB4AHkAMgBEAE8AMQAyAFEAZgA0AHgATgA1ADgAawBqAGUA
dABSAGQARgAxAFkAUwB2AEsAbABEAHUARwBxAHcAagBkAGMANgBCADYAeQBpAEgAYQBNAFEAdwBs
AG4ARgBMAGEAOAAxADIAcQBLAFoAcQBwAEUAbgBsADgAYwBVAG0AbgBiAFAANQBrAGYATQBTAFQA
QgAwAGkANABvAEIAZwBTAGsAUwBUAFUAegBHAG8AZgBWAEMATABwAGcASABxAFEAUgBEADIAOABW
ADUAUABGAFUAaABTAHYASAB4AFEASgA5AFkATwBaAE0AZwBuAFcARAA0AHAAbwBKAHIAZQBtADUA
MABMAFQAVgB0AFkARQBqAFcAUwB1AFkAQwA0AFgAWQAzAGMAcwBMAEwANgAyAFIAcABHAFIAaABO
ADAAaQBXAHYAYQBhAEwAUgBPAGoANwBHAFYAcgBKADcAUwBmAEgAVgA2AFMAWgBtAGMANABMAGEA
aQBaADQAYgA1AHcAQwBYAEgANgBnAG0AaABPAGgAeAA4AGIATQA4AG4AbwBnAEgALwBOAEoAbgA3
AGcAawBEAFQATgBRAFgAawBlAGMASgBnAGIAZABtAFEAVAA2AFcAegBEAHYAZgBiAFAAbQBZAEcA
TwByAEgAUQA2ADQAbwBhAHcAUQBKAGMAVQBGAGQAbwBqAEQAZQAxAFEAZwBUADEASwBTAE0AdwBx
AEoAVABFAC8AYQB3AEkAeQBrAGkAYwB0AFcAMABxAEIAdgBEAHIASgA4AGgAUABJADYAZgByAHkA
RQBSAE4AdwBOAEQAegA3ADAAcABCADIASwBUAEYAawBLAEgAdQBxAG8AaQBGAGsANwBFADIAcABi
ADkAWABrAFkARAA1AFcANQBwAFMAawBHAFEAdAA1AGYAcQBGAGUAbAAyAEUAbwBBAGIATgBYAGQA
aAA1AEIATQBjADEAZQBtAFoAdwBtAFkAWgB5ADkARQB0ADUATQBWAHEAeABpAEsAdQBnAGQAYgB3
AGIAaQBXAFYAcgA1AHgAagBCAEoARABXAHUAWQBNAEUAbABkAFQAagBZADMANgB4AEkAaAAzAGwA
bgBoAGcAOQBwAGMANQBEADEAcABlAFIAMwA4AEYAWQBEAFgAUQBhAFUAWAA1AHMASwAwAE4ASwBH
AFMASgBZAEIAaQA3AHMANgA4AFYAeQBmAE0AMABBAGsANwB5ADEAcQAwAG4AbQBFAE4ANgB3AGIA
egAzAE0ARgBsAGsATABuAEIAdgBCADEARgAvAE0AMwBMAFkAOQA0AHMAcgBnADkAbwBIAGQAQQA2
AHQAdABJADYAWQBHAEUAeQBXAEoAaABuAHQAQwB4AEMASgBYAEMANgB2AFQAbgBkAEEAZgBzAGUA
aABCAGYASgB6AEMAdwBuAG8AeQBIAFgAVQBRAEMAdQBLAGMAUwBDAGMANABqADQAZQBWADcATABn
ACsAYwBFAEMAUwBSAEkAQQBsADAAMQBIAGUAdQBUAGcAbwB5AGwARQB5AGgAZwB6AG8AQQA1AE0A
NgBNADgAMgBlAG4AVwBJAFIAaQBkADQARwBzAHEAMwBMAEYAVABZAGcAOQBDAG8AWgB2AGcARgBQ
AFMAeABsAHMAWgArAEIARABLAHgATQBaAG0ARQBwAHIAawA4AHkARgBBAHEAVwBMAHkAVgBRAGsA
bgBKAHUAMwBoADcAcgBBAFkATABIAFEAZAB0AGkAYgBDAE0AaABJAFYAdQBmAEgASwBNAFQASQBR
ADkARQBSAEoAMgBpADAATwBVAGcAbwBsADEAQgBCADMAMgBsAEYAWABTAHMAVQArAGIAVwBiAFQA
NQBxAHgASgAzAFcAagBtAEUAZgBNAEcAbQBFAGMAWABwAGUANwAxAFoATQBHADgAbgAyAEQAUQBW
AHkAKwBrAFMAVQByAEMATQBqAE8ANABrAGMAdwBhAGQAcQBwADIARwB4AHcAegBhADIAcwBZADgA
RABOAHAAYQBnAEsAeQB6AFoAaABlAEcARgBiADUAbQBpAGwAVwArAFoAcABVAHUAVwBFADEAVQBY
ADYAeQB2AG0AYwBrAFMAQwBmAFUAMQBPACsANwBOAHcAYgBSADIAZwB1AGwAWQBzAFYATgBQADgA
dwB0AEIAZwBtAFUAbwBsAE8AMwAxAGoAcABOAEcAaQBkAC8AVAA4AHYARwA2AHcAYwBvAFUAWgBH
AFgATwBMADAAVAAxAGwAbwBFAFYAcABaAFEAUABnAG4AMwBVAHoAQgBUAEoAdgBIAFUAbQB2AEcA
aQBDAHoAWgBQAHIAbgAvADMASABOAEUASQByAEkASABFADcAdwBpAE4AVgBSAG0AYwB0ADYAWgB6
AGEAaABFAFAAdwB2AFEAYgBvADQAQQA3AGkASwBlAG4AbwAxAHgAcAAwAGMARABsAE4AVwBoAFYA
MgA0AGoAdQBGAHIAMgBUAFUAVgBlAEIAWQBMAEEAdQBiAHcANwBFAEIAdwBPAGoAQQA2AEIAdwBa
AEMAbwA0AE4ATQBOAGMAcgBjAEcAeQBBAFkAYgBYAGgAMgBBAEEAdQBBAHcAZQBSAHAATQBPACsA
aABBAEgAcQBvAGEATABVAEEAeAB3AGIAWQBIAEkAeQBHADQANABOAG8ASQBrAEIATAB2AEwAeQBk
AFkAdABEAHYASgBZAFkAbAAwAFQAZgBGAFgATgBzAEEAQwBXAEUATAA4AEQARwBHADIAVABXAGgA
bQByAEUASABGAEQAZwBtAEkATQBGAGcATgBMAGcAZwBBAEsAcgBEAHgAWgA0AFcATgBEAEIAQQBs
AGIAVABzAGwAdwBVAHkAQQBEAFgAVAB0AGQATgBkAHcAawA2AE0AOABEAHEAYgB1AEoANAA5AGcA
QgBOADMAUwByADYANwBBAEgAdQBSAEgAaABXAGcAKwBNAEEAegBEAGwAcgBNAFEATgBsAFYAZQBK
AGsAbwAwAE4ARwBMAGUARAB6AEsAbQBxAEEAQgB4AGoAZQB3AE8AcwB3AE8AMgB4AFQAWABnAGMA
TQBiADgARAB3AEYAbABjAGkAbwBmAHUAcQBBAE4AbgBYAE8AVgBwAEgATwBwADkAUABRAFAAWQBW
AEoAdABjAGQANABqAEEASABSAHcAZwA0AFIALwB5AEEAMABWAHQAKwBvADEAZABlAFQAcAA4AGwA
aAByAGQAbABWAEcAeAAzAFoAZwBjAE0AYgA1AEEAbgBsAFMAQgBQAEEATQBQAGIARQBXAGcAUQBn
AE8ARQBOAFoARQBJAFYAQQB6AEMAOAA1AFYAQgBTAHMASwByAEQASQBIAHQAbQBnADMAYwBKAEsA
QwBZAFMAeQBSADgASgBLAFYAaABHAFIAbgBlAFMAYgAvAEsAcwBZAEsAbABsAE4AQgA0AHEAbABu
AGwAQgBUAGQAdABXAHkARgBtAGoAcABnAEgAWgBGAGgAZwBlAEcARgA2AEsAWgBnAEoAawBXAHcA
ZQBaAFUATgBKADUAWQBKAGcAcwBrAFUAZwBQAGoASQBZAFAAdABsAFUAaAB6AHgAMgBEADcAYwB1
ADYAZQArAHIAVQBCAGsAMQB6ACsAZAB5AHYAbgB0ADEALwBPAGwAQwBIAG4AMgBwADcAZgAvAEwA
SABIADcAKwAzADUAOQBVAG4AZgAvADcAQwBaAEYAOQBiADkAcwAyAFIATgAxAEoAdgBRAG0AcgA0
AFUAawAzAHgAcQBjAEUARwBOAGUAaAAzAHQAYgBvADYAWABjAEUAOQBCADgATwAxAG0AbABLAG4A
MQBLAHMAawArAFoARABTADkAZQB0AHQASwB0AHIAdQBuAHMATABLAG0AOABtAC8AUABxAGMAYQB6
AGQATwBxAFUAUwBTAFkAUwBvAEwANQBEAFkAUABOADUARQBHAGYAbgAxAFkAdgBSAFoAWQBsAFAA
ZABiAHoAawArAHEAagBLAHoAMwBmAFMAdQBiAE4AWgBKAFoAcQAxAHkAQwAvAEwARQB2AHUAYwBH
AEQAdQBTAGYAUQBqADkAeABUAFEAaAB0AFEAawBFAHUAYgBhAGUAcwBYADMAVQBPAFIAWAAwAHQA
WgBFADIAVgA0AFMANQBHAEkAMgB4AFAASgBnAGQAUgA2AGMAaABjAEcATwBSAHAARQAwAFkAOABS
AHgAbABHAEoAbABoAG8AMAB3ACsAYQBVADMANwBrAEUAQgBsAFMAeQB4AFMAeQA4AC8AUwA0ADYA
TQBVAFgAbwAvAG4AeAAwAGsAMgBVAHYAZQBMAEMAWQBFAFQAMQBHAG0AVwBDAC8ASwBxAEwAUABr
AEoAcwBwAG8ARwBJAEYAUwBsAFAARgB1ADEAdQBaAHAAVgBuADcAUgBZAEoAYwBYAEEAVwBFAG8A
bABkADQAVgBkAE4AbgBTAE4ARgB0AGIAYwBTAE4AYwB1AEIAeABoAG8AVQBwAE8AYwBvAFEAcABT
AHgAbwA1AFEAbABGAEwAOQBCAHMAegBHADkATQBiAFUAZABXAE8AeAA3AGwAcwA3AHkAUQBwADcA
YgBiAGgAbABuAEsAcQBGAHEARABjAFUAMAA3AGIAbQBzAGEAYgB5AGsAbABLAGUANwBuAHMASwBx
AGYAcQBGADUAcQBOAHcARgBSAEYAbwB0ADYAZgAzAHAAeABxAEsAcwBOAE4AcAA0AGUAOQBPAFoA
dABPAFoAZABWAFYAdgBLAFgAQwBEAEYAdwBpAHoASQBpAHkAdQB4AGsAdgBzAGYAQQAyAE4AZwBK
AFoAcgBCAGcAYQBJADUAQgBqAEoAVwBkAG0AYQBIAFkAdABkAFkAdwBkAHAAZwBkADAARgBGAFUA
TAAwAEsAUABtAHQAQwBEADMAagB0ADAAdgA3AHUAQwBUAHIAZABXAHEAUQA2AEYAVgBIAGQAKwB2
AHoAawBYAHIAbAAzAHIASwB4AHUANgBTAGwAMgBwAFcAagAyAE8AVwBMAEMATQBZAHoAdABuAHkA
awA0AFUAcQAyAGwAWQA5AGgAWQBVAE4ANQBDAG0ALwBZAFYAQQBoAHMAMABPAGIAUABaAG0ARABH
AE0AcABGAGsANQB4AG0ATABJAEUAbQA3AFUARwBUAEgAQwB2AEoAVwAwAEQAZgBqAFgASQBoAFIA
MABCAEcAQQB6ADgANABkAC8AQgBtAFAASABPAHMAawBpAG4AYwBZAGsANABoAHAAWgBJADAAbgBq
AHoAbQBQAFQAMwBCAGYAWQA2AFoATgA2AFYAZgBsAHUAZQA4AFkAWQBIADgAdQBDAHoAUABOADIA
TQAyAEkALwBmAEQASgByAEEAaQArAFEAMwBkAEwAUgA5AHYAYwA1AHMAegAzAGMAVQBWAHEAYQA5
AHEAeAB3ADgATgBpADAAOAA1AFEATAA3AEgAawAwAFUAVwBBAE4AMABHAHUAcQAyAHkAYgBiADMA
WABQAFgAbQA3ADcANABFAGgAcwBzAEYAYQBwAG0AKwBZAEwAeABxAHUARABQADUAZAB3AEYAMwAy
ADQASwA1AHoAbgBpAHkASQBGAHIAQwBXAFEARgAwAGoAcQBZAE0AbAB4AHgAeQBwAFYAMABkAHAA
UgBqAFMATgBCAFUAaABVAHMAeAB6AEsAUwBNAHkAQgB1ADAAMQBnAGkAUABOAGQAZQBUAE4AYwBB
AGEASgBFAC8ANgBhADEAegBoADAATAAvADgAMQB0AGUAQgBJAGcAVABNAEoAdgBkAE4ASgBJACsA
SQBUAFQANABPAFEAeABsAHcANQBlAEkAcQB2AFgAQgAwAGYASAAyAFQATAA1AEMALwBKAGIAdQBW
AFAAUQB5ADEANwBjAFQAUwB3ACsAcABaAFMANgBUADIAYQBmAFUAbQB1ADkAcQA4AEcAcAB0AEUA
ZwB3AEoAegBpAFYAQwBpAEIATABvAHcARQBLAEwAZgBPAGwANQBvAGoAMABIAGYANABnAGkATQB0
AEkASgBPAEMAOABaAGkASgBIADMAcwA1AHIAWgB6AHgAcABvAEMAegBnAEIASABIAGEAcAByAFEA
RgBEAE8AeABYADQAZQB4ADMAdgBEAHEATABGAFEAVQBzAEsASwBxAFMAMQB0AE4ASgBHAFoAaABC
AGQAdgBNAFMAZgBRAHQATgBBADEAeQBSAGUAbABoAGwAYQA1AEkASABCAFYAQgArAEIAVQBBAHoA
eQBPAFQAdQBmACsASQBZAGUAVQBGAGIARAAxADcAKwBKAHkAdwBaAGMAdgBJAC8AdQBkAGUARAB0
AEUAMgBZAGYAcgB0ADQAKwA2AGIAeQBsAEkAWABVAGwARwBMADEAYgBuAHIAcQBTAGoAWQBoAFQA
OAAvAEkAVwBNAEoAWQBHAEgASwBXAHYAeQBBAE0ARwBmAG4AaABmAGcAKwBhAEUAKwBrAGYAagBF
AFgAWABSADQAZQBwAFEAVQBuAEEAUABMAEEASgBTADMAQgB6ADYASwBmAE8AawBWAEcANQBjAHUA
UgBGAGIAawByAHAAKwBrAE4AMwBwAGoAYgBWAEEASgBLAFQATwBiAGEAWAAzAE8AMQBHAFUAdAA4
AEcAWgArAEUAQgBVAGYAdABhAFcAMAAyAGMAWgBSAGoATgBPAGMAQQBuAEQAUABDAEEAUwBqAFkA
ZgA0AEEARgBsAEQAVgBOAFkAdQByAFgAVgByAEYAQQA1AGsAUgBaAG8AOQB6ADMAdwBjAHgAdwB6
AFQAQQBrAGcARwAzAEsAegB0AFIAeABwAFEAUgB6AHkAbABQAFcAMAA1AGwAaAA0AEUASgB0AEQA
VwBGAG0ATwBQAFAAVwBJAHEATwAxAHUAMQB0AEsAMABkAEQANgB1AEQAUAA2AGsAbABEADAARgBn
AEEAVQBPAEgAZQA5AEwATwBxAFMAUwAyAE0AbAAvAFEAaABSAGMAWABoAGwAUQBxAGwAbQBtAFoA
KwBrADIAaABNAGoASQBnAGsANABZAGoAYwBDAHkAVABNADYAdwBDADIARABIAEwARgBOAEoAVgBz
ADgASABBACsAdwBZAGsAQwBkAFkAVABJAEkAbQBvAGIAOABwAGEAbgArAGkAOQBYAE0ASQBQAEQA
YwA2ADAAbABUAFAAcwBSAHMAZABBADQAUgBZAEwAUgA5AFAAQQB1AG8AWABpAEUAZwBKAEIANQBW
AGwAOAByAG8ARQAxAEsALwBaADEAOABQAEcAcQBGADkAdwA2AHAAVwBkAFoAaABPAG8ANgB5AGoA
bQAxAEMAdABBAGUAWABIAG8AeQBCAGQAUQBYAGcAVABKAEcAawBBAHgAcwA0AHcASgBBAGMAWABN
AEsAWgBaAHcAMgBiAGcATABFAEQATgBoAFgAQQBqAGMAbwBIAE8ARAAvAEIAQgBOADkAdAArAE4A
eABSAE8AaQBTAFgAYgAwAEMAdgB2ADMARgBxAEIAWABzAEkAcgBMAEMAbABvAFkAWgBrAGEAdgBn
AEwAMQA2AHQAcQBBAFQAUQBLACsAWQBUAHUAcwBBAEcAdwBhAFMAMwA3ADQAYwB6AFYAdgB5AC8A
OQBRAGsAbABnAHMAdwBCAFQAQwBGAEwAWgBrAEMAcwBGAHkAcwBvAEgAVABMAHMAVgB5AHMAWABu
AHoAOABmAHkATgB4AHQAVABFAD0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A26E0C" w:rsidRPr="001D5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2D7C7" w14:textId="77777777" w:rsidR="00816728" w:rsidRDefault="00816728" w:rsidP="002C42BE">
      <w:pPr>
        <w:rPr>
          <w:rFonts w:hint="eastAsia"/>
        </w:rPr>
      </w:pPr>
      <w:r>
        <w:separator/>
      </w:r>
    </w:p>
  </w:endnote>
  <w:endnote w:type="continuationSeparator" w:id="0">
    <w:p w14:paraId="0346CC6B" w14:textId="77777777" w:rsidR="00816728" w:rsidRDefault="00816728" w:rsidP="002C42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FCACD" w14:textId="77777777" w:rsidR="00816728" w:rsidRDefault="00816728" w:rsidP="002C42BE">
      <w:pPr>
        <w:rPr>
          <w:rFonts w:hint="eastAsia"/>
        </w:rPr>
      </w:pPr>
      <w:r>
        <w:separator/>
      </w:r>
    </w:p>
  </w:footnote>
  <w:footnote w:type="continuationSeparator" w:id="0">
    <w:p w14:paraId="1D12F756" w14:textId="77777777" w:rsidR="00816728" w:rsidRDefault="00816728" w:rsidP="002C42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06"/>
    <w:rsid w:val="00005B91"/>
    <w:rsid w:val="00011F30"/>
    <w:rsid w:val="00020E1A"/>
    <w:rsid w:val="0003036C"/>
    <w:rsid w:val="00032193"/>
    <w:rsid w:val="00046FF3"/>
    <w:rsid w:val="00060DA2"/>
    <w:rsid w:val="000650A0"/>
    <w:rsid w:val="00074A3A"/>
    <w:rsid w:val="000750E7"/>
    <w:rsid w:val="00077F09"/>
    <w:rsid w:val="00085256"/>
    <w:rsid w:val="00086D14"/>
    <w:rsid w:val="000A1843"/>
    <w:rsid w:val="000A1C1F"/>
    <w:rsid w:val="000A6E60"/>
    <w:rsid w:val="000B2621"/>
    <w:rsid w:val="000B4ADE"/>
    <w:rsid w:val="000B5D28"/>
    <w:rsid w:val="000C665B"/>
    <w:rsid w:val="000D5398"/>
    <w:rsid w:val="000E5902"/>
    <w:rsid w:val="000F5678"/>
    <w:rsid w:val="00104100"/>
    <w:rsid w:val="00133DF3"/>
    <w:rsid w:val="001352DB"/>
    <w:rsid w:val="00137554"/>
    <w:rsid w:val="00143A9D"/>
    <w:rsid w:val="00164E6F"/>
    <w:rsid w:val="00196CC3"/>
    <w:rsid w:val="001A76E8"/>
    <w:rsid w:val="001C5852"/>
    <w:rsid w:val="001C5D9C"/>
    <w:rsid w:val="001C5F0D"/>
    <w:rsid w:val="001D56AB"/>
    <w:rsid w:val="001E2FC6"/>
    <w:rsid w:val="001F5177"/>
    <w:rsid w:val="001F7CBB"/>
    <w:rsid w:val="00204279"/>
    <w:rsid w:val="00207D27"/>
    <w:rsid w:val="002142BB"/>
    <w:rsid w:val="00215A65"/>
    <w:rsid w:val="00217CD4"/>
    <w:rsid w:val="00221511"/>
    <w:rsid w:val="002338E8"/>
    <w:rsid w:val="0023532D"/>
    <w:rsid w:val="00245F3F"/>
    <w:rsid w:val="00270219"/>
    <w:rsid w:val="002779B2"/>
    <w:rsid w:val="00297DCB"/>
    <w:rsid w:val="002A5979"/>
    <w:rsid w:val="002B4B59"/>
    <w:rsid w:val="002C42BE"/>
    <w:rsid w:val="002C63B5"/>
    <w:rsid w:val="002E1FDC"/>
    <w:rsid w:val="002E49D3"/>
    <w:rsid w:val="002F6CCC"/>
    <w:rsid w:val="00334364"/>
    <w:rsid w:val="0033476A"/>
    <w:rsid w:val="00344C81"/>
    <w:rsid w:val="00371054"/>
    <w:rsid w:val="00380F3E"/>
    <w:rsid w:val="003917CA"/>
    <w:rsid w:val="003930B0"/>
    <w:rsid w:val="003A1F9B"/>
    <w:rsid w:val="003B1FC6"/>
    <w:rsid w:val="003D0027"/>
    <w:rsid w:val="003D33DE"/>
    <w:rsid w:val="003E59B4"/>
    <w:rsid w:val="003E5A07"/>
    <w:rsid w:val="00415D32"/>
    <w:rsid w:val="00425195"/>
    <w:rsid w:val="00432506"/>
    <w:rsid w:val="0043512B"/>
    <w:rsid w:val="004573E8"/>
    <w:rsid w:val="00457F8D"/>
    <w:rsid w:val="00473867"/>
    <w:rsid w:val="004750D0"/>
    <w:rsid w:val="00490867"/>
    <w:rsid w:val="004919A8"/>
    <w:rsid w:val="004A088D"/>
    <w:rsid w:val="004B2D31"/>
    <w:rsid w:val="004D6FFC"/>
    <w:rsid w:val="004F24DC"/>
    <w:rsid w:val="00501A00"/>
    <w:rsid w:val="00505D42"/>
    <w:rsid w:val="00511190"/>
    <w:rsid w:val="005243DB"/>
    <w:rsid w:val="00530A23"/>
    <w:rsid w:val="00566A51"/>
    <w:rsid w:val="00585801"/>
    <w:rsid w:val="00593B49"/>
    <w:rsid w:val="005A1319"/>
    <w:rsid w:val="005B5C19"/>
    <w:rsid w:val="005C2DC5"/>
    <w:rsid w:val="005D0549"/>
    <w:rsid w:val="005D33D1"/>
    <w:rsid w:val="005E0863"/>
    <w:rsid w:val="00601420"/>
    <w:rsid w:val="00601F6F"/>
    <w:rsid w:val="00623753"/>
    <w:rsid w:val="006247C8"/>
    <w:rsid w:val="00626000"/>
    <w:rsid w:val="00643ED1"/>
    <w:rsid w:val="006575E2"/>
    <w:rsid w:val="00673EA6"/>
    <w:rsid w:val="00685310"/>
    <w:rsid w:val="0069160B"/>
    <w:rsid w:val="0069400E"/>
    <w:rsid w:val="006B1C34"/>
    <w:rsid w:val="006B7970"/>
    <w:rsid w:val="006E1714"/>
    <w:rsid w:val="006E5107"/>
    <w:rsid w:val="006F4B70"/>
    <w:rsid w:val="0070136D"/>
    <w:rsid w:val="00701F03"/>
    <w:rsid w:val="00706C80"/>
    <w:rsid w:val="00710CC2"/>
    <w:rsid w:val="00711EE6"/>
    <w:rsid w:val="00732640"/>
    <w:rsid w:val="0073499F"/>
    <w:rsid w:val="007444E0"/>
    <w:rsid w:val="00747DE7"/>
    <w:rsid w:val="00767C36"/>
    <w:rsid w:val="0077271D"/>
    <w:rsid w:val="00774FEB"/>
    <w:rsid w:val="007865F4"/>
    <w:rsid w:val="00796805"/>
    <w:rsid w:val="007A1C7E"/>
    <w:rsid w:val="007A657D"/>
    <w:rsid w:val="007B0307"/>
    <w:rsid w:val="007D6690"/>
    <w:rsid w:val="007E3F65"/>
    <w:rsid w:val="008155E5"/>
    <w:rsid w:val="00815E3C"/>
    <w:rsid w:val="00815FE8"/>
    <w:rsid w:val="00816673"/>
    <w:rsid w:val="00816728"/>
    <w:rsid w:val="00821960"/>
    <w:rsid w:val="00831869"/>
    <w:rsid w:val="00832A6D"/>
    <w:rsid w:val="00876212"/>
    <w:rsid w:val="008937F7"/>
    <w:rsid w:val="00894CDC"/>
    <w:rsid w:val="008A6700"/>
    <w:rsid w:val="008C4ACC"/>
    <w:rsid w:val="008E05EA"/>
    <w:rsid w:val="008E5BA7"/>
    <w:rsid w:val="008E72C9"/>
    <w:rsid w:val="008F362E"/>
    <w:rsid w:val="008F6CA6"/>
    <w:rsid w:val="0090000E"/>
    <w:rsid w:val="00911CEB"/>
    <w:rsid w:val="00913F54"/>
    <w:rsid w:val="00921D0B"/>
    <w:rsid w:val="0092754E"/>
    <w:rsid w:val="009443C4"/>
    <w:rsid w:val="0095169E"/>
    <w:rsid w:val="00954AE1"/>
    <w:rsid w:val="0096752E"/>
    <w:rsid w:val="009837F4"/>
    <w:rsid w:val="009C1A07"/>
    <w:rsid w:val="009C34E9"/>
    <w:rsid w:val="009C4432"/>
    <w:rsid w:val="009C6CD1"/>
    <w:rsid w:val="009D02E7"/>
    <w:rsid w:val="009D1743"/>
    <w:rsid w:val="009E0B5A"/>
    <w:rsid w:val="009E15B8"/>
    <w:rsid w:val="009E706B"/>
    <w:rsid w:val="009F0D06"/>
    <w:rsid w:val="00A10447"/>
    <w:rsid w:val="00A10E45"/>
    <w:rsid w:val="00A17639"/>
    <w:rsid w:val="00A21962"/>
    <w:rsid w:val="00A26E0C"/>
    <w:rsid w:val="00A407FC"/>
    <w:rsid w:val="00A52318"/>
    <w:rsid w:val="00A5415A"/>
    <w:rsid w:val="00A5724E"/>
    <w:rsid w:val="00A65D69"/>
    <w:rsid w:val="00A7296E"/>
    <w:rsid w:val="00A73B03"/>
    <w:rsid w:val="00A82605"/>
    <w:rsid w:val="00A97270"/>
    <w:rsid w:val="00AA1B54"/>
    <w:rsid w:val="00AC6453"/>
    <w:rsid w:val="00AF2EDE"/>
    <w:rsid w:val="00AF64DD"/>
    <w:rsid w:val="00B00A9C"/>
    <w:rsid w:val="00B13B63"/>
    <w:rsid w:val="00B25BB9"/>
    <w:rsid w:val="00B25E10"/>
    <w:rsid w:val="00B34B3B"/>
    <w:rsid w:val="00B36EAE"/>
    <w:rsid w:val="00B37208"/>
    <w:rsid w:val="00B51A56"/>
    <w:rsid w:val="00B8501A"/>
    <w:rsid w:val="00B955CE"/>
    <w:rsid w:val="00BC60ED"/>
    <w:rsid w:val="00BD0812"/>
    <w:rsid w:val="00BF3740"/>
    <w:rsid w:val="00C15CCE"/>
    <w:rsid w:val="00C1672D"/>
    <w:rsid w:val="00C311AC"/>
    <w:rsid w:val="00C65DE4"/>
    <w:rsid w:val="00C90105"/>
    <w:rsid w:val="00C92AC2"/>
    <w:rsid w:val="00CA4ED5"/>
    <w:rsid w:val="00CA7A4D"/>
    <w:rsid w:val="00CC3564"/>
    <w:rsid w:val="00CC4F65"/>
    <w:rsid w:val="00CF0655"/>
    <w:rsid w:val="00CF5421"/>
    <w:rsid w:val="00D01BDE"/>
    <w:rsid w:val="00D20E6B"/>
    <w:rsid w:val="00D27BB9"/>
    <w:rsid w:val="00D44221"/>
    <w:rsid w:val="00D46B54"/>
    <w:rsid w:val="00D73C2B"/>
    <w:rsid w:val="00D845FA"/>
    <w:rsid w:val="00D84657"/>
    <w:rsid w:val="00D87A50"/>
    <w:rsid w:val="00D9550B"/>
    <w:rsid w:val="00DB5CAD"/>
    <w:rsid w:val="00DF6743"/>
    <w:rsid w:val="00E0460F"/>
    <w:rsid w:val="00E063AE"/>
    <w:rsid w:val="00E13851"/>
    <w:rsid w:val="00E1624C"/>
    <w:rsid w:val="00E2332D"/>
    <w:rsid w:val="00E24E61"/>
    <w:rsid w:val="00E410DD"/>
    <w:rsid w:val="00E472B0"/>
    <w:rsid w:val="00E54899"/>
    <w:rsid w:val="00E54F85"/>
    <w:rsid w:val="00E576E0"/>
    <w:rsid w:val="00E57A8D"/>
    <w:rsid w:val="00E64C7A"/>
    <w:rsid w:val="00E65B04"/>
    <w:rsid w:val="00E66848"/>
    <w:rsid w:val="00EA3359"/>
    <w:rsid w:val="00EB2EE0"/>
    <w:rsid w:val="00EB4179"/>
    <w:rsid w:val="00EB7808"/>
    <w:rsid w:val="00EB7899"/>
    <w:rsid w:val="00EC3A3B"/>
    <w:rsid w:val="00EC5691"/>
    <w:rsid w:val="00EE337B"/>
    <w:rsid w:val="00EE6A2F"/>
    <w:rsid w:val="00F1199C"/>
    <w:rsid w:val="00F230AD"/>
    <w:rsid w:val="00F26292"/>
    <w:rsid w:val="00F51331"/>
    <w:rsid w:val="00F6589B"/>
    <w:rsid w:val="00F66F74"/>
    <w:rsid w:val="00F7319C"/>
    <w:rsid w:val="00F733EC"/>
    <w:rsid w:val="00FB0A00"/>
    <w:rsid w:val="00FC0899"/>
    <w:rsid w:val="00FD5BD4"/>
    <w:rsid w:val="00FD6531"/>
    <w:rsid w:val="00FD6B16"/>
    <w:rsid w:val="00FF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27CCCC"/>
  <w15:chartTrackingRefBased/>
  <w15:docId w15:val="{F3D4FBDD-903F-4DB0-B424-AA6F72B1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C42BE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0D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D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D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D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D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D06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D0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D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D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D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D0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0D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D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D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D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D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F0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D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F0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D06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F0D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D06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9F0D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F0D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0D0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42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C42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42B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C42BE"/>
    <w:rPr>
      <w:sz w:val="18"/>
      <w:szCs w:val="18"/>
    </w:rPr>
  </w:style>
  <w:style w:type="table" w:customStyle="1" w:styleId="11">
    <w:name w:val="网格型1"/>
    <w:basedOn w:val="a1"/>
    <w:autoRedefine/>
    <w:uiPriority w:val="59"/>
    <w:qFormat/>
    <w:rsid w:val="002C42BE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61</Characters>
  <Application>Microsoft Office Word</Application>
  <DocSecurity>0</DocSecurity>
  <Lines>32</Lines>
  <Paragraphs>35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琦 彭</dc:creator>
  <cp:keywords/>
  <dc:description/>
  <cp:lastModifiedBy>何琦 彭</cp:lastModifiedBy>
  <cp:revision>3</cp:revision>
  <dcterms:created xsi:type="dcterms:W3CDTF">2026-01-13T13:15:00Z</dcterms:created>
  <dcterms:modified xsi:type="dcterms:W3CDTF">2026-01-13T13:19:00Z</dcterms:modified>
</cp:coreProperties>
</file>